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7964D3" w14:textId="199ADA87" w:rsidR="001E56EF" w:rsidRDefault="007D1755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center"/>
        <w:rPr>
          <w:rFonts w:ascii="Times New Roman" w:hAnsi="Times New Roman" w:cs="Times New Roman"/>
          <w:i w:val="0"/>
          <w:iCs/>
        </w:rPr>
      </w:pPr>
      <w:r>
        <w:rPr>
          <w:rFonts w:ascii="Times New Roman" w:hAnsi="Times New Roman" w:cs="Times New Roman"/>
          <w:i w:val="0"/>
          <w:iCs/>
        </w:rPr>
        <w:t>Table</w:t>
      </w:r>
      <w:r w:rsidR="004E2F3B">
        <w:rPr>
          <w:rFonts w:ascii="Times New Roman" w:hAnsi="Times New Roman" w:cs="Times New Roman"/>
          <w:i w:val="0"/>
          <w:iCs/>
        </w:rPr>
        <w:t xml:space="preserve"> </w:t>
      </w:r>
      <w:r w:rsidR="004E2F3B">
        <w:rPr>
          <w:rFonts w:ascii="Times New Roman" w:hAnsi="Times New Roman" w:cs="Times New Roman" w:hint="eastAsia"/>
          <w:i w:val="0"/>
          <w:iCs/>
          <w:lang w:eastAsia="zh-CN"/>
        </w:rPr>
        <w:t>S1</w:t>
      </w:r>
      <w:r>
        <w:rPr>
          <w:rFonts w:ascii="Times New Roman" w:hAnsi="Times New Roman" w:cs="Times New Roman"/>
          <w:i w:val="0"/>
          <w:iCs/>
        </w:rPr>
        <w:t>. Subgroup analysis of cachexia-related variables across medical centers.</w:t>
      </w:r>
    </w:p>
    <w:tbl>
      <w:tblPr>
        <w:tblStyle w:val="Table"/>
        <w:tblW w:w="11358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1574"/>
        <w:gridCol w:w="1440"/>
        <w:gridCol w:w="1100"/>
        <w:gridCol w:w="710"/>
        <w:gridCol w:w="1480"/>
        <w:gridCol w:w="1110"/>
        <w:gridCol w:w="690"/>
        <w:gridCol w:w="1450"/>
        <w:gridCol w:w="1120"/>
        <w:gridCol w:w="684"/>
      </w:tblGrid>
      <w:tr w:rsidR="001E56EF" w14:paraId="21398BA5" w14:textId="77777777" w:rsidTr="00053C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2"/>
          <w:tblHeader/>
          <w:jc w:val="center"/>
        </w:trPr>
        <w:tc>
          <w:tcPr>
            <w:tcW w:w="1574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D9FD5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3250" w:type="dxa"/>
            <w:gridSpan w:val="3"/>
            <w:tcBorders>
              <w:top w:val="single" w:sz="16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99C86" w14:textId="358B4F5A" w:rsidR="001E56EF" w:rsidRPr="00053C12" w:rsidRDefault="00053C12" w:rsidP="00053C12">
            <w:pPr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  <w:lang w:eastAsia="zh-CN" w:bidi="ar"/>
              </w:rPr>
              <w:t>XJ_hospital</w:t>
            </w:r>
          </w:p>
        </w:tc>
        <w:tc>
          <w:tcPr>
            <w:tcW w:w="3280" w:type="dxa"/>
            <w:gridSpan w:val="3"/>
            <w:tcBorders>
              <w:top w:val="single" w:sz="16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69AF9" w14:textId="6F8C4E48" w:rsidR="001E56EF" w:rsidRPr="00053C12" w:rsidRDefault="00053C12" w:rsidP="00053C12">
            <w:pPr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  <w:lang w:eastAsia="zh-CN" w:bidi="ar"/>
              </w:rPr>
              <w:t>TD_hospital</w:t>
            </w:r>
          </w:p>
        </w:tc>
        <w:tc>
          <w:tcPr>
            <w:tcW w:w="3254" w:type="dxa"/>
            <w:gridSpan w:val="3"/>
            <w:tcBorders>
              <w:top w:val="single" w:sz="16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3F136" w14:textId="218D906E" w:rsidR="001E56EF" w:rsidRPr="00053C12" w:rsidRDefault="00053C12" w:rsidP="00053C12">
            <w:pPr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  <w:lang w:eastAsia="zh-CN" w:bidi="ar"/>
              </w:rPr>
              <w:t>NC_hospital</w:t>
            </w:r>
          </w:p>
        </w:tc>
      </w:tr>
      <w:tr w:rsidR="001E56EF" w14:paraId="6DBFE6E9" w14:textId="77777777" w:rsidTr="001E56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7"/>
          <w:tblHeader/>
          <w:jc w:val="center"/>
        </w:trPr>
        <w:tc>
          <w:tcPr>
            <w:tcW w:w="1574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F096A" w14:textId="77777777" w:rsidR="001E56EF" w:rsidRDefault="001E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9047E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non-cachexia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Times New Roman" w:eastAsia="Arial" w:hAnsi="Times New Roman" w:cs="Times New Roman"/>
                <w:b/>
                <w:i/>
                <w:color w:val="000000"/>
                <w:sz w:val="22"/>
                <w:szCs w:val="22"/>
              </w:rPr>
              <w:t>N=644</w:t>
            </w:r>
          </w:p>
        </w:tc>
        <w:tc>
          <w:tcPr>
            <w:tcW w:w="1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E3F92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Cachexia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Times New Roman" w:eastAsia="Arial" w:hAnsi="Times New Roman" w:cs="Times New Roman"/>
                <w:b/>
                <w:i/>
                <w:color w:val="000000"/>
                <w:sz w:val="22"/>
                <w:szCs w:val="22"/>
              </w:rPr>
              <w:t>N=276</w:t>
            </w:r>
          </w:p>
        </w:tc>
        <w:tc>
          <w:tcPr>
            <w:tcW w:w="7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9B028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p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7F2DB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non-cachexia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Times New Roman" w:eastAsia="Arial" w:hAnsi="Times New Roman" w:cs="Times New Roman"/>
                <w:b/>
                <w:i/>
                <w:color w:val="000000"/>
                <w:sz w:val="22"/>
                <w:szCs w:val="22"/>
              </w:rPr>
              <w:t>N=235</w:t>
            </w:r>
          </w:p>
        </w:tc>
        <w:tc>
          <w:tcPr>
            <w:tcW w:w="11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C8D02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Cachexia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Times New Roman" w:eastAsia="Arial" w:hAnsi="Times New Roman" w:cs="Times New Roman"/>
                <w:b/>
                <w:i/>
                <w:color w:val="000000"/>
                <w:sz w:val="22"/>
                <w:szCs w:val="22"/>
              </w:rPr>
              <w:t>N=115</w:t>
            </w:r>
          </w:p>
        </w:tc>
        <w:tc>
          <w:tcPr>
            <w:tcW w:w="6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A4A36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p</w:t>
            </w:r>
          </w:p>
        </w:tc>
        <w:tc>
          <w:tcPr>
            <w:tcW w:w="14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DD435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non-cachexia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Times New Roman" w:eastAsia="Arial" w:hAnsi="Times New Roman" w:cs="Times New Roman"/>
                <w:b/>
                <w:i/>
                <w:color w:val="000000"/>
                <w:sz w:val="22"/>
                <w:szCs w:val="22"/>
              </w:rPr>
              <w:t>N=204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2BFE3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Cachexia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Times New Roman" w:eastAsia="Arial" w:hAnsi="Times New Roman" w:cs="Times New Roman"/>
                <w:b/>
                <w:i/>
                <w:color w:val="000000"/>
                <w:sz w:val="22"/>
                <w:szCs w:val="22"/>
              </w:rPr>
              <w:t>N=96</w:t>
            </w:r>
          </w:p>
        </w:tc>
        <w:tc>
          <w:tcPr>
            <w:tcW w:w="6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817A5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p</w:t>
            </w:r>
          </w:p>
        </w:tc>
      </w:tr>
      <w:tr w:rsidR="001E56EF" w14:paraId="786CC637" w14:textId="77777777" w:rsidTr="001E56EF">
        <w:trPr>
          <w:trHeight w:val="442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A6DE8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ender: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74177" w14:textId="77777777" w:rsidR="001E56EF" w:rsidRDefault="001E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72029" w14:textId="77777777" w:rsidR="001E56EF" w:rsidRDefault="001E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9ABFF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82D14" w14:textId="77777777" w:rsidR="001E56EF" w:rsidRDefault="001E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63121" w14:textId="77777777" w:rsidR="001E56EF" w:rsidRDefault="001E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7A92A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1727E" w14:textId="77777777" w:rsidR="001E56EF" w:rsidRDefault="001E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23B7E" w14:textId="77777777" w:rsidR="001E56EF" w:rsidRDefault="001E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123F2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18</w:t>
            </w:r>
          </w:p>
        </w:tc>
      </w:tr>
      <w:tr w:rsidR="001E56EF" w14:paraId="3DA6ECB2" w14:textId="77777777" w:rsidTr="001E56EF">
        <w:trPr>
          <w:trHeight w:val="437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D1ADF" w14:textId="77777777" w:rsidR="001E56EF" w:rsidRDefault="007D1755">
            <w:pPr>
              <w:jc w:val="center"/>
              <w:textAlignment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CD69F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87 (75.6%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2641C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9 (72.1%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7518D" w14:textId="77777777" w:rsidR="001E56EF" w:rsidRDefault="001E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05DB8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4 (78.3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85154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1 (79.1%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4FC86" w14:textId="77777777" w:rsidR="001E56EF" w:rsidRDefault="001E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88802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7 (77.0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67AB6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9 (71.9%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E649E" w14:textId="77777777" w:rsidR="001E56EF" w:rsidRDefault="001E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E56EF" w14:paraId="213D7D3E" w14:textId="77777777" w:rsidTr="001E56EF">
        <w:trPr>
          <w:trHeight w:val="442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346B3" w14:textId="77777777" w:rsidR="001E56EF" w:rsidRDefault="007D1755">
            <w:pPr>
              <w:jc w:val="center"/>
              <w:textAlignment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C194C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7 (24.4%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32B08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7 (27.9%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6DB79" w14:textId="77777777" w:rsidR="001E56EF" w:rsidRDefault="001E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E9DAD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1 (21.7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3E531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4 (20.9%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C5F7F" w14:textId="77777777" w:rsidR="001E56EF" w:rsidRDefault="001E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844AF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7 (23.0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FB43B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7 (28.1%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22049" w14:textId="77777777" w:rsidR="001E56EF" w:rsidRDefault="001E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E56EF" w14:paraId="7DF05886" w14:textId="77777777" w:rsidTr="001E56EF">
        <w:trPr>
          <w:trHeight w:val="437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A7C94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A176C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8.0 [50.0;66.0]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18C63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0.0 [52.0;66.0]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37913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88FD7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9.0 [52.0;65.0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2FEF3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0.0 [53.0;67.5]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B93EE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701A2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8.5 [53.0;66.0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6541B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8.0 [48.8;64.0]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568BF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45</w:t>
            </w:r>
          </w:p>
        </w:tc>
      </w:tr>
      <w:tr w:rsidR="001E56EF" w14:paraId="445ACE43" w14:textId="77777777" w:rsidTr="001E56EF">
        <w:trPr>
          <w:trHeight w:val="442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117AD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5F939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3.5 [21.9;25.5]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6F472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.7 [19.0;22.3]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C931A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4368A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3.6 [21.8;25.4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D5420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.8 [19.6;23.0]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1438A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8DEE6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3.6 (2.8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BE841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.0 (3.11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A097D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E56EF" w14:paraId="2247EBF1" w14:textId="77777777" w:rsidTr="001E56EF">
        <w:trPr>
          <w:trHeight w:val="442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7AF9D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 st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8FA9E" w14:textId="77777777" w:rsidR="001E56EF" w:rsidRDefault="001E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35E68" w14:textId="77777777" w:rsidR="001E56EF" w:rsidRDefault="001E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9A1E9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5314D" w14:textId="77777777" w:rsidR="001E56EF" w:rsidRDefault="001E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11FA8" w14:textId="77777777" w:rsidR="001E56EF" w:rsidRDefault="001E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82AD9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0B739" w14:textId="77777777" w:rsidR="001E56EF" w:rsidRDefault="001E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1F13A" w14:textId="77777777" w:rsidR="001E56EF" w:rsidRDefault="001E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03116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E56EF" w14:paraId="214621A7" w14:textId="77777777" w:rsidTr="001E56EF">
        <w:trPr>
          <w:trHeight w:val="437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332F3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6692D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34 (36.3%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D8F1C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 (5.07%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7DBA4" w14:textId="77777777" w:rsidR="001E56EF" w:rsidRDefault="001E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224CF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9 (33.6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AC0FD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 (3.48%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A6EB1" w14:textId="77777777" w:rsidR="001E56EF" w:rsidRDefault="001E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572C4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6 (32.4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0836C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 (3.12%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EA53F" w14:textId="77777777" w:rsidR="001E56EF" w:rsidRDefault="001E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E56EF" w14:paraId="077718D4" w14:textId="77777777" w:rsidTr="001E56EF">
        <w:trPr>
          <w:trHeight w:val="442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5CD40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FD1F7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1 (18.8%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6AFAB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 (5.07%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E2323" w14:textId="77777777" w:rsidR="001E56EF" w:rsidRDefault="001E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6E4C3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0 (21.3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2C7A8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 (9.57%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2686C" w14:textId="77777777" w:rsidR="001E56EF" w:rsidRDefault="001E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CE2C2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4 (16.7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3F90E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 (7.29%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659FD" w14:textId="77777777" w:rsidR="001E56EF" w:rsidRDefault="001E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E56EF" w14:paraId="3F7E3310" w14:textId="77777777" w:rsidTr="001E56EF">
        <w:trPr>
          <w:trHeight w:val="437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02F4A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32584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5 (24.1%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307B3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2 (18.8%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B5A8F" w14:textId="77777777" w:rsidR="001E56EF" w:rsidRDefault="001E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DF597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5 (23.4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3934D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3 (20.0%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6A4C0" w14:textId="77777777" w:rsidR="001E56EF" w:rsidRDefault="001E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B20EF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5 (27.0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B39BA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 (19.8%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28AA8" w14:textId="77777777" w:rsidR="001E56EF" w:rsidRDefault="001E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E56EF" w14:paraId="41FA4B79" w14:textId="77777777" w:rsidTr="001E56EF">
        <w:trPr>
          <w:trHeight w:val="442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9B318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88818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4 (20.8%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9DB89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6 (71.0%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7CFF1" w14:textId="77777777" w:rsidR="001E56EF" w:rsidRDefault="001E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11ABB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1 (21.7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B4B08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7 (67.0%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A363F" w14:textId="77777777" w:rsidR="001E56EF" w:rsidRDefault="001E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FB52C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9 (24.0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65238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7 (69.8%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D044A" w14:textId="77777777" w:rsidR="001E56EF" w:rsidRDefault="001E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E56EF" w14:paraId="76CF412B" w14:textId="77777777" w:rsidTr="001E56EF">
        <w:trPr>
          <w:trHeight w:val="442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E2A76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 st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FD1FA" w14:textId="77777777" w:rsidR="001E56EF" w:rsidRDefault="001E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726E2" w14:textId="77777777" w:rsidR="001E56EF" w:rsidRDefault="001E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B7562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2FCCD" w14:textId="77777777" w:rsidR="001E56EF" w:rsidRDefault="001E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93A42" w14:textId="77777777" w:rsidR="001E56EF" w:rsidRDefault="001E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CE47F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6B2E8" w14:textId="77777777" w:rsidR="001E56EF" w:rsidRDefault="001E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A2ECB" w14:textId="77777777" w:rsidR="001E56EF" w:rsidRDefault="001E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20AA6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E56EF" w14:paraId="1964D26F" w14:textId="77777777" w:rsidTr="001E56EF">
        <w:trPr>
          <w:trHeight w:val="437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3F7AD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14E70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42 (53.1%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AE712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9 (17.8%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F62D9" w14:textId="77777777" w:rsidR="001E56EF" w:rsidRDefault="001E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FF958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1 (55.7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D8EFF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7 (23.5%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380F0" w14:textId="77777777" w:rsidR="001E56EF" w:rsidRDefault="001E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648C9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2 (54.9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31971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 (11.5%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3D666" w14:textId="77777777" w:rsidR="001E56EF" w:rsidRDefault="001E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E56EF" w14:paraId="3C4D77DD" w14:textId="77777777" w:rsidTr="001E56EF">
        <w:trPr>
          <w:trHeight w:val="442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9BBD3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75CC6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8 (18.3%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F10F0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8 (10.1%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9AE6F" w14:textId="77777777" w:rsidR="001E56EF" w:rsidRDefault="001E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5E410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3 (18.3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B30E0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 (16.5%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ECCE8" w14:textId="77777777" w:rsidR="001E56EF" w:rsidRDefault="001E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7975A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7 (18.1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644F1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 (11.5%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FA519" w14:textId="77777777" w:rsidR="001E56EF" w:rsidRDefault="001E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E56EF" w14:paraId="249C1865" w14:textId="77777777" w:rsidTr="001E56EF">
        <w:trPr>
          <w:trHeight w:val="442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C3394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36386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2 (12.7%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DCC59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7 (20.7%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53372" w14:textId="77777777" w:rsidR="001E56EF" w:rsidRDefault="001E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37056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8 (11.9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95781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 (16.5%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EB58C" w14:textId="77777777" w:rsidR="001E56EF" w:rsidRDefault="001E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792DA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4 (11.8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98A9E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 (18.8%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78591" w14:textId="77777777" w:rsidR="001E56EF" w:rsidRDefault="001E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E56EF" w14:paraId="22E7A28E" w14:textId="77777777" w:rsidTr="001E56EF">
        <w:trPr>
          <w:trHeight w:val="437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092F7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2D103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2 (15.8%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964A3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2 (51.4%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6A77E" w14:textId="77777777" w:rsidR="001E56EF" w:rsidRDefault="001E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4644A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3 (14.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84AB7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0 (43.5%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73488" w14:textId="77777777" w:rsidR="001E56EF" w:rsidRDefault="001E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72E61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1 (15.2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B2B83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6 (58.3%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10633" w14:textId="77777777" w:rsidR="001E56EF" w:rsidRDefault="001E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E56EF" w14:paraId="525CBD48" w14:textId="77777777" w:rsidTr="001E56EF">
        <w:trPr>
          <w:trHeight w:val="442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3D4C3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RS2002: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61900" w14:textId="77777777" w:rsidR="001E56EF" w:rsidRDefault="001E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9FEE0" w14:textId="77777777" w:rsidR="001E56EF" w:rsidRDefault="001E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3A419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B5349" w14:textId="77777777" w:rsidR="001E56EF" w:rsidRDefault="001E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6E944" w14:textId="77777777" w:rsidR="001E56EF" w:rsidRDefault="001E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FB611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84DEB" w14:textId="77777777" w:rsidR="001E56EF" w:rsidRDefault="001E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1FC80" w14:textId="77777777" w:rsidR="001E56EF" w:rsidRDefault="001E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082F5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22</w:t>
            </w:r>
          </w:p>
        </w:tc>
      </w:tr>
      <w:tr w:rsidR="001E56EF" w14:paraId="64F94E52" w14:textId="77777777" w:rsidTr="001E56EF">
        <w:trPr>
          <w:trHeight w:val="437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6498C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06A43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4 (34.8%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93D1E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0 (21.7%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A8B42" w14:textId="77777777" w:rsidR="001E56EF" w:rsidRDefault="001E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D110F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8 (37.4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43B20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 (19.1%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D09D4" w14:textId="77777777" w:rsidR="001E56EF" w:rsidRDefault="001E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EBD43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5 (27.0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FBCD6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 (21.9%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C1D34" w14:textId="77777777" w:rsidR="001E56EF" w:rsidRDefault="001E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E56EF" w14:paraId="7C803E57" w14:textId="77777777" w:rsidTr="001E56EF">
        <w:trPr>
          <w:trHeight w:val="442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E9880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D31E1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20 (65.2%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F543C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6 (78.3%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F7749" w14:textId="77777777" w:rsidR="001E56EF" w:rsidRDefault="001E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FFE2A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7 (62.6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67882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3 (80.9%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9F8C1" w14:textId="77777777" w:rsidR="001E56EF" w:rsidRDefault="001E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8E2C0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9 (73.0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FA309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5 (78.1%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E6E74" w14:textId="77777777" w:rsidR="001E56EF" w:rsidRDefault="001E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E56EF" w14:paraId="69C182A8" w14:textId="77777777" w:rsidTr="001E56EF">
        <w:trPr>
          <w:trHeight w:val="437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48684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lbum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959FD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8.0 [33.2;42.7]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DDED5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4.7 [30.7;38.2]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A5364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E0BCD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8.2 (6.34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76B06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5.8 (5.83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19DD1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0568F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7.6 (5.6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57AB3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5.0 (6.02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0FB33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E56EF" w14:paraId="5A05CB89" w14:textId="77777777" w:rsidTr="001E56EF">
        <w:trPr>
          <w:trHeight w:val="442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E4A89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>immunoglobul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E4C01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4.3 (4.7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67ADC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.6 (4.80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4221D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D9B5D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4.5 (4.77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DF6AE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3.5 (4.83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D5E62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AAD7E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3.8 (4.3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E9716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3.5 (5.13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6F871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49</w:t>
            </w:r>
          </w:p>
        </w:tc>
      </w:tr>
      <w:tr w:rsidR="001E56EF" w14:paraId="44610CAA" w14:textId="77777777" w:rsidTr="001E56EF">
        <w:trPr>
          <w:trHeight w:val="442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E215C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2910D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60 [3.30;6.53]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37645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35 [3.20;5.93]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CE0AE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41BC0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70 [3.70;6.20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9527E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10 [3.05;5.80]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E7906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5BF6F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35 [3.30;6.25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DE0A9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25 [3.38;6.00]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09D58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53</w:t>
            </w:r>
          </w:p>
        </w:tc>
      </w:tr>
      <w:tr w:rsidR="001E56EF" w14:paraId="58162FFD" w14:textId="77777777" w:rsidTr="001E56EF">
        <w:trPr>
          <w:trHeight w:val="442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FAB79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UD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2395D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.10 [5.00;10.5]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FA105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.90 [4.07;9.25]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0F697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0B40F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.20 [5.70;10.4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85593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.80 [4.15;7.75]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7D618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D53ED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.70 [4.68;9.80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972A7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.80 [4.50;9.10]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05C6B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03</w:t>
            </w:r>
          </w:p>
        </w:tc>
      </w:tr>
      <w:tr w:rsidR="001E56EF" w14:paraId="015199A8" w14:textId="77777777" w:rsidTr="001E56EF">
        <w:trPr>
          <w:trHeight w:val="437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BE2D0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K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9209A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1.0 [59.0;87.2]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48206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4.0 [52.0;81.0]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CDDFF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D53DC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1.0 [61.0;85.0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6D8B1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9.0 [54.5;84.0]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3D9DD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9CBC7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0.0 [58.0;89.0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B589F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6.5 [53.8;82.0]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3C8F8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40</w:t>
            </w:r>
          </w:p>
        </w:tc>
      </w:tr>
      <w:tr w:rsidR="001E56EF" w14:paraId="5B6C9217" w14:textId="77777777" w:rsidTr="001E56EF">
        <w:trPr>
          <w:trHeight w:val="442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0610D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GAB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81136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.0 [12.0;25.0]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8E94B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.0 [9.00;23.0]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ACBF0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E755A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.0 [12.0;25.0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8DC41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.0 [11.0;21.5]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68C4B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0FB8D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.0 [11.0;24.0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F360C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.0 [10.0;19.2]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964CB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56</w:t>
            </w:r>
          </w:p>
        </w:tc>
      </w:tr>
      <w:tr w:rsidR="001E56EF" w14:paraId="247C2D16" w14:textId="77777777" w:rsidTr="001E56EF">
        <w:trPr>
          <w:trHeight w:val="442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D6E18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L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58495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0.0 [17.0;54.0]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C1754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1.5 [17.0;52.2]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7CB21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8941E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8.0 [16.0;55.0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728BB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0.0 [18.0;48.5]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23BA3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9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6D4C6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2.0 [16.0;54.2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D93BB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1.0 [17.8;49.2]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96B09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12</w:t>
            </w:r>
          </w:p>
        </w:tc>
      </w:tr>
      <w:tr w:rsidR="001E56EF" w14:paraId="174D0DFD" w14:textId="77777777" w:rsidTr="001E56EF">
        <w:trPr>
          <w:trHeight w:val="437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A5F49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S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6597F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0.0 [18.0;54.0]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43F24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5.5 [19.0;60.2]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73866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B5F3E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8.0 [17.5;54.5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1C495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4.0 [19.0;53.0]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F7A18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BCF20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0.0 [18.0;55.5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5C163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4.0 [19.8;64.0]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8C6BE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24</w:t>
            </w:r>
          </w:p>
        </w:tc>
      </w:tr>
      <w:tr w:rsidR="001E56EF" w14:paraId="7BF4FFC5" w14:textId="77777777" w:rsidTr="001E56EF">
        <w:trPr>
          <w:trHeight w:val="442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E67C6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holestero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FD322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19 [3.62;4.85]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3AA64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12 [3.55;4.70]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C87C3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0F79E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23 (0.84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82F95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18 (0.89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63008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D98FF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13 [3.50;4.79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32C4D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22 [3.60;4.68]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7729F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29</w:t>
            </w:r>
          </w:p>
        </w:tc>
      </w:tr>
      <w:tr w:rsidR="001E56EF" w14:paraId="0F65E0F5" w14:textId="77777777" w:rsidTr="001E56EF">
        <w:trPr>
          <w:trHeight w:val="437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529BF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B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F3D8F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85 [1.70;5.10]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96121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10 [1.80;6.55]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00D8C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4968A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00 [1.80;5.60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00E70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28 [2.00;7.42]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6C484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DD006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95 [1.80;5.40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24860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27 [2.00;5.65]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F6EAE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12</w:t>
            </w:r>
          </w:p>
        </w:tc>
      </w:tr>
      <w:tr w:rsidR="001E56EF" w14:paraId="3DF5301C" w14:textId="77777777" w:rsidTr="001E56EF">
        <w:trPr>
          <w:trHeight w:val="442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3BF04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3D625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20 [0.89;1.62]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B0D2E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2 [0.84;1.44]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558FB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362A9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20 [0.94;1.67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CC031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4 [0.97;1.40]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5E69F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D6542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20 [0.90;1.69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28CCA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4 [0.84;1.41]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FE5F1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61</w:t>
            </w:r>
          </w:p>
        </w:tc>
      </w:tr>
      <w:tr w:rsidR="001E56EF" w14:paraId="102316C5" w14:textId="77777777" w:rsidTr="001E56EF">
        <w:trPr>
          <w:trHeight w:val="442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368AF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D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3B220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1 [0.96;1.31]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56A70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5 [0.93;1.36]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1425A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B2D3E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2 [0.98;1.31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3865A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5 [0.92;1.28]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61AEF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9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446C6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2 [0.94;1.32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BEED4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2 [0.93;1.35]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5E6C6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48</w:t>
            </w:r>
          </w:p>
        </w:tc>
      </w:tr>
      <w:tr w:rsidR="001E56EF" w14:paraId="7D60B283" w14:textId="77777777" w:rsidTr="001E56EF">
        <w:trPr>
          <w:trHeight w:val="437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D3911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D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30F2D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50 [2.08;2.93]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A0E90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39 [1.94;2.90]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D5C4A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A62A4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43 [2.10;2.91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70CAA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45 [2.04;3.02]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D9C7E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9533C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50 [1.97;2.91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AE6E3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50 [2.15;2.88]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84DE1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47</w:t>
            </w:r>
          </w:p>
        </w:tc>
      </w:tr>
      <w:tr w:rsidR="001E56EF" w14:paraId="4D446787" w14:textId="77777777" w:rsidTr="001E56EF">
        <w:trPr>
          <w:trHeight w:val="442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D3C83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Ure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716DF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.04 [4.20;5.99]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56C70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.01 [4.24;6.08]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DE62C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3E586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.21 [4.08;6.08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920B8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86 [4.08;5.92]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900EB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51B8E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.08 [4.20;6.04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EC485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.07 [3.77;6.60]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5E30E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58</w:t>
            </w:r>
          </w:p>
        </w:tc>
      </w:tr>
      <w:tr w:rsidR="001E56EF" w14:paraId="70B3BF73" w14:textId="77777777" w:rsidTr="001E56EF">
        <w:trPr>
          <w:trHeight w:val="442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47EE8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uric_aci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57474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48 [204;301]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16EBD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34 [188;291]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23861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9B469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58 [204;310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AEB72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3 [194;289]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7634F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9A0F2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46 [200;293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0362F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38 [190;296]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B93D8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38</w:t>
            </w:r>
          </w:p>
        </w:tc>
      </w:tr>
      <w:tr w:rsidR="001E56EF" w14:paraId="6665185A" w14:textId="77777777" w:rsidTr="001E56EF">
        <w:trPr>
          <w:trHeight w:val="437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493E4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ri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A6813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5.0 [85.0;106]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75700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2.0 [83.8;102]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17A62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0E435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6.0 [85.0;106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FA098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7.0 [84.5;106]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0AACD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57488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7.0 [86.0;106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45B20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1.0 [84.0;102]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8ACAB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26</w:t>
            </w:r>
          </w:p>
        </w:tc>
      </w:tr>
      <w:tr w:rsidR="001E56EF" w14:paraId="53AA80B1" w14:textId="77777777" w:rsidTr="001E56EF">
        <w:trPr>
          <w:trHeight w:val="442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414D4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FE494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.54 [4.99;7.25]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0DA42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.82 [5.11;8.04]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1DD50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3F68A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.71 [5.10;7.00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5F9FA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.64 [5.11;8.00]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3D099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4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66330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.59 [5.07;7.09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7E79A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.72 [5.05;7.42]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CDD82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10</w:t>
            </w:r>
          </w:p>
        </w:tc>
      </w:tr>
      <w:tr w:rsidR="001E56EF" w14:paraId="060D88B1" w14:textId="77777777" w:rsidTr="001E56EF">
        <w:trPr>
          <w:trHeight w:val="437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7F68B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A1014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1 [139;143]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7CA73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0 [138;142]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E68EE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C536C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1 [139;143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90B5C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0 [138;142]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599F3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FBB5F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1 (3.1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3F8EA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0 (3.09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0F4D5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13</w:t>
            </w:r>
          </w:p>
        </w:tc>
      </w:tr>
      <w:tr w:rsidR="001E56EF" w14:paraId="04D72FF5" w14:textId="77777777" w:rsidTr="001E56EF">
        <w:trPr>
          <w:trHeight w:val="442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1A4B3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>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83BED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13 (0.4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F9EDB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16 (0.42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E1465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14E0E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14 (0.41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C4BB2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19 (0.37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0D8FC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115E9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11 (0.4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267BC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16 (0.45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253D7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03</w:t>
            </w:r>
          </w:p>
        </w:tc>
      </w:tr>
      <w:tr w:rsidR="001E56EF" w14:paraId="34A8C642" w14:textId="77777777" w:rsidTr="001E56EF">
        <w:trPr>
          <w:trHeight w:val="442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77D1B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74A01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5 [102;107]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ECFFF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5 [102;107]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E35FD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A0846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5 [103;107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C2558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4 [101;106]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1787C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80CE1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4 [102;107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2F9CB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4 [102;107]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5A35C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11</w:t>
            </w:r>
          </w:p>
        </w:tc>
      </w:tr>
      <w:tr w:rsidR="001E56EF" w14:paraId="01A11C9F" w14:textId="77777777" w:rsidTr="001E56EF">
        <w:trPr>
          <w:trHeight w:val="437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A908B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ys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7F1AB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8 [0.67;0.90]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F30C5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5 [0.62;0.89]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ED4F3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C50E1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8 [0.69;0.90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7C970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1 [0.69;0.93]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7B7B6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4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F9BC8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0 [0.69;0.89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81940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5 [0.62;0.83]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DA509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1E56EF" w14:paraId="1D583C2D" w14:textId="77777777" w:rsidTr="001E56EF">
        <w:trPr>
          <w:trHeight w:val="442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3A4C7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a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535CA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07 [1.93;2.19]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D8760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98 [1.88;2.10]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F28D7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EBE70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08 (0.18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C8B9B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04 (0.15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486A3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DE013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06 (0.1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A0FF7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99 (0.17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3797C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1E56EF" w14:paraId="57D27BE6" w14:textId="77777777" w:rsidTr="001E56EF">
        <w:trPr>
          <w:trHeight w:val="437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951AE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F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F570D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72 [1.97;3.84]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B7B92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67 [1.95;4.35]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04E75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E9DBF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83 [2.08;3.96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6678D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65 [1.98;3.90]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F6AC8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9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05D56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49 [1.78;3.64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98EA1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04 [2.13;4.71]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1568F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1E56EF" w14:paraId="365ECB9B" w14:textId="77777777" w:rsidTr="001E56EF">
        <w:trPr>
          <w:trHeight w:val="442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80497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E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4ED20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04 [1.27;3.18]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9970C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94 [1.72;6.33]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4B0EE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460D2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07 [1.29;3.01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32146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08 [1.92;11.1]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02AC3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53463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96 [1.35;3.17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780A0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02 [2.09;13.8]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E389D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E56EF" w14:paraId="5F3916A8" w14:textId="77777777" w:rsidTr="001E56EF">
        <w:trPr>
          <w:trHeight w:val="442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5DAB7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A1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47D69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.68 [5.45;14.7]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C2ABD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4.2 [11.7;55.0]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08FC5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83CD3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.87 [5.46;16.6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256B3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5.5 [11.8;50.2]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4E82C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B9CFB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.1 [6.21;16.2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1F71E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2.2 [11.9;51.7]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1FAA3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E56EF" w14:paraId="697DCF67" w14:textId="77777777" w:rsidTr="001E56EF">
        <w:trPr>
          <w:trHeight w:val="437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703E6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A1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D525D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.6 [7.94;14.1]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DA263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.5 [9.15;20.8]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B7951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A11F5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.7 [7.78;15.3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FD5D2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.0 [8.34;20.9]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AAFD5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8505A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.0 [8.13;16.0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F5B99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.5 [9.66;23.2]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9BA53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1E56EF" w14:paraId="78151320" w14:textId="77777777" w:rsidTr="001E56EF">
        <w:trPr>
          <w:trHeight w:val="442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A86AD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WB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D4FAC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.84 [5.64;11.1]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6557F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.56 [5.91;11.6]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AC513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73EDE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.39 [5.73;11.1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3CA1A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.64 [6.00;11.4]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D203C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8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A8101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.39 [5.73;10.8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3C9B8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.32 [6.73;11.3]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E8731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01</w:t>
            </w:r>
          </w:p>
        </w:tc>
      </w:tr>
      <w:tr w:rsidR="001E56EF" w14:paraId="2B66A9C5" w14:textId="77777777" w:rsidTr="001E56EF">
        <w:trPr>
          <w:trHeight w:val="442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BB8E5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euro_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11637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4 [0.63;0.91]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DFA78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8 [0.76;0.91]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EBA2B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8BEAA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4 [0.62;0.90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75EB0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7 [0.71;0.90]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88B75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AFBB8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4 [0.63;0.90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7911E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7 [0.71;0.90]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70C7C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42</w:t>
            </w:r>
          </w:p>
        </w:tc>
      </w:tr>
      <w:tr w:rsidR="001E56EF" w14:paraId="26FFE901" w14:textId="77777777" w:rsidTr="001E56EF">
        <w:trPr>
          <w:trHeight w:val="442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BB14D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ymp_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D9C6F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3 [0.06;0.28]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7106A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9 [0.06;0.16]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D6DEE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EF883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2 [0.06;0.28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08425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0 [0.06;0.19]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A4F04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6228B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2 [0.07;0.26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82362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9 [0.06;0.20]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24E3A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28</w:t>
            </w:r>
          </w:p>
        </w:tc>
      </w:tr>
      <w:tr w:rsidR="001E56EF" w14:paraId="0E3535D0" w14:textId="77777777" w:rsidTr="001E56EF">
        <w:trPr>
          <w:trHeight w:val="437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A8E59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B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3D502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38 (0.6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F7E0D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16 (0.63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387C6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C829B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36 [3.96;4.86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B5FAE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22 [3.81;4.74]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27B49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0A100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38 (0.6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D2BAE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14 (0.56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19244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1E56EF" w14:paraId="781EFB1E" w14:textId="77777777" w:rsidTr="001E56EF">
        <w:trPr>
          <w:trHeight w:val="442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E30C0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emoglob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0F476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3 [115;148]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F5458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8 [105;137]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38902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C1826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5 [112;150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73E8D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3 [107;140]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76B69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059DC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9 (23.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4280A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8 (20.3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0B651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E56EF" w14:paraId="5BEF5D5C" w14:textId="77777777" w:rsidTr="001E56EF">
        <w:trPr>
          <w:trHeight w:val="442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4A8DB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C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EB63E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0 [0.35;0.44]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25CD1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7 [0.33;0.42]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F6DCD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4544C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0 [0.35;0.45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2C724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8 [0.34;0.42]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EA09F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4C6DB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9 (0.0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DAA42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7 (0.05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972A0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E56EF" w14:paraId="34685316" w14:textId="77777777" w:rsidTr="001E56EF">
        <w:trPr>
          <w:trHeight w:val="437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D6838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L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3DEFF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0 [156;246]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EAE63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2 [152;252]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4C5F6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9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B3878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4 [159;250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24617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8 [152;256]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78273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4420E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5 [157;240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6F4FA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7 [156;274]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113FB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23</w:t>
            </w:r>
          </w:p>
        </w:tc>
      </w:tr>
      <w:tr w:rsidR="001E56EF" w14:paraId="19799BE6" w14:textId="77777777" w:rsidTr="001E56EF">
        <w:trPr>
          <w:trHeight w:val="442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830BC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_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2698C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00 [5.00;570]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8041D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70 [158;900]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2A7B8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94038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70 [3.22;575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18049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60 [145;1230]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31F21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DE7B6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10 [130;782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F3032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70 [205;1185]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8CA67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26</w:t>
            </w:r>
          </w:p>
        </w:tc>
      </w:tr>
      <w:tr w:rsidR="001E56EF" w14:paraId="743B67DD" w14:textId="77777777" w:rsidTr="001E56EF">
        <w:trPr>
          <w:trHeight w:val="437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E8F28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PT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6F21B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4.6 [30.4;37.6]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2EA52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4.6 [31.5;38.2]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43703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F453A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4.2 [29.5;37.5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FCBC9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3.9 [30.5;38.0]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9D8D5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5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00BC4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5.0 [30.6;37.4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0345F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5.2 [32.2;38.8]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5F600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40</w:t>
            </w:r>
          </w:p>
        </w:tc>
      </w:tr>
      <w:tr w:rsidR="001E56EF" w14:paraId="25D41345" w14:textId="77777777" w:rsidTr="001E56EF">
        <w:trPr>
          <w:trHeight w:val="442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C91E2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>P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543AC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.9 [12.0;13.5]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1FCA5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.2 [12.4;13.8]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613A4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C6247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.8 [11.9;13.5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3269E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.0 [12.2;13.9]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D59A9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56F33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.0 [12.1;13.7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7EA51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.2 [12.7;13.9]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509C1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28</w:t>
            </w:r>
          </w:p>
        </w:tc>
      </w:tr>
      <w:tr w:rsidR="001E56EF" w14:paraId="43AAD380" w14:textId="77777777" w:rsidTr="001E56EF">
        <w:trPr>
          <w:trHeight w:val="442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415F5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I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B3451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12 [448;2634]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2D8E0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02 [915;3005]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6CDDB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44B82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05 [512;2537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1AB4C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17 [692;3026]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539C1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59553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90 [563;2331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E86DE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59 [937;2891]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8B3EA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1E56EF" w14:paraId="5C587032" w14:textId="77777777" w:rsidTr="001E56EF">
        <w:trPr>
          <w:trHeight w:val="437"/>
          <w:jc w:val="center"/>
        </w:trPr>
        <w:tc>
          <w:tcPr>
            <w:tcW w:w="157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0B7E2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NI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B1F88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8.0 [34.4;43.7]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59AB7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3.3 [37.6;50.4]</w:t>
            </w: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D576B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F5DF0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9.6 [35.2;46.5]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3B7A1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4.0 [37.8;50.7]</w:t>
            </w:r>
          </w:p>
        </w:tc>
        <w:tc>
          <w:tcPr>
            <w:tcW w:w="69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83D47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5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3C9ED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8.6 [34.8;45.7]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649C2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2.8 [38.5;49.5]</w:t>
            </w:r>
          </w:p>
        </w:tc>
        <w:tc>
          <w:tcPr>
            <w:tcW w:w="68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88E50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E56EF" w14:paraId="2B08C583" w14:textId="77777777" w:rsidTr="001E56EF">
        <w:trPr>
          <w:trHeight w:val="442"/>
          <w:jc w:val="center"/>
        </w:trPr>
        <w:tc>
          <w:tcPr>
            <w:tcW w:w="15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525E6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LR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BCC6F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.65 [2.31;14.5]</w:t>
            </w:r>
          </w:p>
        </w:tc>
        <w:tc>
          <w:tcPr>
            <w:tcW w:w="11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E9D08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.93 [4.96;15.3]</w:t>
            </w:r>
          </w:p>
        </w:tc>
        <w:tc>
          <w:tcPr>
            <w:tcW w:w="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B2C85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7EABE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.81 [2.21;14.4]</w:t>
            </w:r>
          </w:p>
        </w:tc>
        <w:tc>
          <w:tcPr>
            <w:tcW w:w="11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561C0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.02 [3.79;14.2]</w:t>
            </w:r>
          </w:p>
        </w:tc>
        <w:tc>
          <w:tcPr>
            <w:tcW w:w="6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3DDB7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D7C95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.02 [2.43;12.7]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16ECB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.74 [3.68;14.2]</w:t>
            </w:r>
          </w:p>
        </w:tc>
        <w:tc>
          <w:tcPr>
            <w:tcW w:w="6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43597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35</w:t>
            </w:r>
          </w:p>
        </w:tc>
      </w:tr>
      <w:tr w:rsidR="001E56EF" w14:paraId="451666A4" w14:textId="77777777" w:rsidTr="001E56EF">
        <w:trPr>
          <w:trHeight w:val="442"/>
          <w:jc w:val="center"/>
        </w:trPr>
        <w:tc>
          <w:tcPr>
            <w:tcW w:w="1574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DFC66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CR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88550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0 [106;143]</w:t>
            </w:r>
          </w:p>
        </w:tc>
        <w:tc>
          <w:tcPr>
            <w:tcW w:w="1100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F00A4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1 [105;146]</w:t>
            </w:r>
          </w:p>
        </w:tc>
        <w:tc>
          <w:tcPr>
            <w:tcW w:w="710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85E5C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90</w:t>
            </w:r>
          </w:p>
        </w:tc>
        <w:tc>
          <w:tcPr>
            <w:tcW w:w="1480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8AD89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8 [106;134]</w:t>
            </w:r>
          </w:p>
        </w:tc>
        <w:tc>
          <w:tcPr>
            <w:tcW w:w="1110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650DD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8 [100;140]</w:t>
            </w:r>
          </w:p>
        </w:tc>
        <w:tc>
          <w:tcPr>
            <w:tcW w:w="690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8FDEF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78</w:t>
            </w:r>
          </w:p>
        </w:tc>
        <w:tc>
          <w:tcPr>
            <w:tcW w:w="1450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296E3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4 [107;142]</w:t>
            </w:r>
          </w:p>
        </w:tc>
        <w:tc>
          <w:tcPr>
            <w:tcW w:w="1120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34CDF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5 [110;141]</w:t>
            </w:r>
          </w:p>
        </w:tc>
        <w:tc>
          <w:tcPr>
            <w:tcW w:w="684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8C8A7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15</w:t>
            </w:r>
          </w:p>
        </w:tc>
      </w:tr>
      <w:tr w:rsidR="001E56EF" w14:paraId="65F8BE5D" w14:textId="77777777" w:rsidTr="001E56EF">
        <w:trPr>
          <w:trHeight w:val="437"/>
          <w:jc w:val="center"/>
        </w:trPr>
        <w:tc>
          <w:tcPr>
            <w:tcW w:w="11358" w:type="dxa"/>
            <w:gridSpan w:val="10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C6F5C" w14:textId="77777777" w:rsidR="001E56EF" w:rsidRDefault="007D1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16"/>
                <w:szCs w:val="16"/>
                <w:shd w:val="clear" w:color="auto" w:fill="FFFFFF"/>
              </w:rPr>
              <w:t>DB, Direct Bilirubin; UDB, Indirect Bilirubin; AKP, Alkaline Phosphatase; rGABA, Receptor for Gamma-Aminobutyric Acid; ALT, Alanine Aminotransferase; AST, Aspartate Aminotransferase; cholesterol, Total Cholesterol; TBA, Total Bile Acids; TG, Triglycerides; HDL, High-Density Lipoprotein; LDL, Low-Density Lipoprotein; Urea, Urea Nitrogen; uric_acid, Uric Acid; CysC, Cystatin C; GLU, Glucose; Na, Sodium; K, Potassium; Cl, Chloride; Ca2, Calcium; AFP, Alpha-fetoprotein; CEA, Carcinoembryonic Antigen; CA199, Carbohydrate Antigen 19-9; CA125, Carbohydrate Antigen 125; WBC, White Blood Cell Count; Neuro_R, Neutrophil Ratio; Lymp_R, Lymphocyte Ratio; RBC, Red Blood Cell Count; hemoglobin, Hemoglobin; HCT, Hematocrit; PLT, Platelet Count; D_2, D-dimer; APTT, Activated Partial Thromboplastin Time; PT, Prothrombin Time; SII, Systemic Immune-inflammation Index; PNI, Prognostic Nutritional Index; NLR, Neutrophil-to-Lymphocyte Ratio; CCR, Creatinine-to-Cystatin C Ratio.</w:t>
            </w:r>
          </w:p>
        </w:tc>
      </w:tr>
    </w:tbl>
    <w:p w14:paraId="12ABDA7E" w14:textId="77777777" w:rsidR="001E56EF" w:rsidRDefault="001E56EF"/>
    <w:sectPr w:rsidR="001E56EF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B1410B" w14:textId="77777777" w:rsidR="00201D5A" w:rsidRDefault="00201D5A">
      <w:pPr>
        <w:spacing w:after="0"/>
      </w:pPr>
      <w:r>
        <w:separator/>
      </w:r>
    </w:p>
  </w:endnote>
  <w:endnote w:type="continuationSeparator" w:id="0">
    <w:p w14:paraId="085DBE7E" w14:textId="77777777" w:rsidR="00201D5A" w:rsidRDefault="00201D5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A48EA4" w14:textId="77777777" w:rsidR="00201D5A" w:rsidRDefault="00201D5A">
      <w:pPr>
        <w:spacing w:after="0"/>
      </w:pPr>
      <w:r>
        <w:separator/>
      </w:r>
    </w:p>
  </w:footnote>
  <w:footnote w:type="continuationSeparator" w:id="0">
    <w:p w14:paraId="36B933DF" w14:textId="77777777" w:rsidR="00201D5A" w:rsidRDefault="00201D5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doNotWrapTextWithPunct/>
    <w:doNotUseEastAsianBreakRules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A6DD0"/>
    <w:rsid w:val="00053C12"/>
    <w:rsid w:val="001E56EF"/>
    <w:rsid w:val="00201D5A"/>
    <w:rsid w:val="002F44D9"/>
    <w:rsid w:val="00311EEB"/>
    <w:rsid w:val="003A6DD0"/>
    <w:rsid w:val="003A7B1C"/>
    <w:rsid w:val="004E2F3B"/>
    <w:rsid w:val="006B2B3E"/>
    <w:rsid w:val="007D1755"/>
    <w:rsid w:val="008518C1"/>
    <w:rsid w:val="00964019"/>
    <w:rsid w:val="00CA1EE4"/>
    <w:rsid w:val="00EB3F7E"/>
    <w:rsid w:val="183E2669"/>
    <w:rsid w:val="1BEB7692"/>
    <w:rsid w:val="24FF4A41"/>
    <w:rsid w:val="2D9E21BE"/>
    <w:rsid w:val="3A2553B0"/>
    <w:rsid w:val="76A372B9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80E459"/>
  <w15:docId w15:val="{96EA1FAA-650B-46F9-9F60-EB5AF8EC7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uiPriority="9" w:unhideWhenUsed="1" w:qFormat="1"/>
    <w:lsdException w:name="heading 6" w:uiPriority="9" w:unhideWhenUsed="1" w:qFormat="1"/>
    <w:lsdException w:name="heading 7" w:uiPriority="9" w:unhideWhenUsed="1" w:qFormat="1"/>
    <w:lsdException w:name="heading 8" w:uiPriority="9" w:unhideWhenUsed="1" w:qFormat="1"/>
    <w:lsdException w:name="heading 9" w:uiPriority="9" w:unhideWhenUsed="1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uiPriority="9" w:unhideWhenUsed="1" w:qFormat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qFormat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uiPriority="9" w:unhideWhenUsed="1" w:qFormat="1"/>
    <w:lsdException w:name="Hyperlink" w:qFormat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after="200"/>
    </w:pPr>
    <w:rPr>
      <w:rFonts w:asciiTheme="minorHAnsi" w:eastAsiaTheme="minorEastAsia" w:hAnsiTheme="minorHAnsi" w:cstheme="minorBidi"/>
      <w:sz w:val="24"/>
      <w:szCs w:val="24"/>
      <w:lang w:eastAsia="en-US"/>
    </w:rPr>
  </w:style>
  <w:style w:type="paragraph" w:styleId="1">
    <w:name w:val="heading 1"/>
    <w:basedOn w:val="a"/>
    <w:next w:val="a0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2">
    <w:name w:val="heading 2"/>
    <w:basedOn w:val="a"/>
    <w:next w:val="a0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3">
    <w:name w:val="heading 3"/>
    <w:basedOn w:val="a"/>
    <w:next w:val="a0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0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5">
    <w:name w:val="heading 5"/>
    <w:basedOn w:val="a"/>
    <w:next w:val="a0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6">
    <w:name w:val="heading 6"/>
    <w:basedOn w:val="a"/>
    <w:next w:val="a0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7">
    <w:name w:val="heading 7"/>
    <w:basedOn w:val="a"/>
    <w:next w:val="a0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8">
    <w:name w:val="heading 8"/>
    <w:basedOn w:val="a"/>
    <w:next w:val="a0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9">
    <w:name w:val="heading 9"/>
    <w:basedOn w:val="a"/>
    <w:next w:val="a0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qFormat/>
    <w:pPr>
      <w:spacing w:before="180" w:after="180"/>
    </w:pPr>
  </w:style>
  <w:style w:type="paragraph" w:styleId="a4">
    <w:name w:val="caption"/>
    <w:basedOn w:val="a"/>
    <w:link w:val="a5"/>
    <w:qFormat/>
    <w:pPr>
      <w:spacing w:after="120"/>
    </w:pPr>
    <w:rPr>
      <w:i/>
    </w:rPr>
  </w:style>
  <w:style w:type="paragraph" w:styleId="a6">
    <w:name w:val="Block Text"/>
    <w:basedOn w:val="a0"/>
    <w:next w:val="a0"/>
    <w:uiPriority w:val="9"/>
    <w:unhideWhenUsed/>
    <w:qFormat/>
    <w:pPr>
      <w:spacing w:before="100" w:after="100"/>
      <w:ind w:left="480" w:right="480"/>
    </w:pPr>
  </w:style>
  <w:style w:type="paragraph" w:styleId="a7">
    <w:name w:val="Date"/>
    <w:next w:val="a0"/>
    <w:qFormat/>
    <w:pPr>
      <w:keepNext/>
      <w:keepLines/>
      <w:spacing w:after="200"/>
      <w:jc w:val="center"/>
    </w:pPr>
    <w:rPr>
      <w:rFonts w:asciiTheme="minorHAnsi" w:eastAsiaTheme="minorEastAsia" w:hAnsiTheme="minorHAnsi" w:cstheme="minorBidi"/>
      <w:sz w:val="24"/>
      <w:szCs w:val="24"/>
      <w:lang w:eastAsia="en-US"/>
    </w:rPr>
  </w:style>
  <w:style w:type="paragraph" w:styleId="a8">
    <w:name w:val="footer"/>
    <w:basedOn w:val="a"/>
    <w:link w:val="a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a">
    <w:name w:val="header"/>
    <w:basedOn w:val="a"/>
    <w:link w:val="ab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c">
    <w:name w:val="Subtitle"/>
    <w:basedOn w:val="ad"/>
    <w:next w:val="a0"/>
    <w:qFormat/>
    <w:pPr>
      <w:spacing w:before="240"/>
    </w:pPr>
    <w:rPr>
      <w:sz w:val="30"/>
      <w:szCs w:val="30"/>
    </w:rPr>
  </w:style>
  <w:style w:type="paragraph" w:styleId="ad">
    <w:name w:val="Title"/>
    <w:basedOn w:val="a"/>
    <w:next w:val="a0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ae">
    <w:name w:val="footnote text"/>
    <w:basedOn w:val="a"/>
    <w:uiPriority w:val="9"/>
    <w:unhideWhenUsed/>
    <w:qFormat/>
  </w:style>
  <w:style w:type="character" w:styleId="af">
    <w:name w:val="Hyperlink"/>
    <w:basedOn w:val="a5"/>
    <w:qFormat/>
    <w:rPr>
      <w:color w:val="4F81BD" w:themeColor="accent1"/>
    </w:rPr>
  </w:style>
  <w:style w:type="character" w:customStyle="1" w:styleId="a5">
    <w:name w:val="题注 字符"/>
    <w:basedOn w:val="a1"/>
    <w:link w:val="a4"/>
    <w:qFormat/>
  </w:style>
  <w:style w:type="character" w:styleId="af0">
    <w:name w:val="footnote reference"/>
    <w:basedOn w:val="a5"/>
    <w:qFormat/>
    <w:rPr>
      <w:vertAlign w:val="superscript"/>
    </w:r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customStyle="1" w:styleId="Author">
    <w:name w:val="Author"/>
    <w:next w:val="a0"/>
    <w:qFormat/>
    <w:pPr>
      <w:keepNext/>
      <w:keepLines/>
      <w:spacing w:after="200"/>
      <w:jc w:val="center"/>
    </w:pPr>
    <w:rPr>
      <w:rFonts w:asciiTheme="minorHAnsi" w:eastAsiaTheme="minorEastAsia" w:hAnsiTheme="minorHAnsi" w:cstheme="minorBidi"/>
      <w:sz w:val="24"/>
      <w:szCs w:val="24"/>
      <w:lang w:eastAsia="en-US"/>
    </w:rPr>
  </w:style>
  <w:style w:type="paragraph" w:customStyle="1" w:styleId="AbstractTitle">
    <w:name w:val="Abstract Title"/>
    <w:basedOn w:val="a"/>
    <w:next w:val="Abstract"/>
    <w:qFormat/>
    <w:pPr>
      <w:keepNext/>
      <w:keepLines/>
      <w:spacing w:before="300" w:after="0"/>
      <w:jc w:val="center"/>
    </w:pPr>
    <w:rPr>
      <w:b/>
      <w:color w:val="345A8A"/>
      <w:sz w:val="20"/>
      <w:szCs w:val="20"/>
    </w:rPr>
  </w:style>
  <w:style w:type="paragraph" w:customStyle="1" w:styleId="Abstract">
    <w:name w:val="Abstract"/>
    <w:basedOn w:val="a"/>
    <w:next w:val="a0"/>
    <w:qFormat/>
    <w:pPr>
      <w:keepNext/>
      <w:keepLines/>
      <w:spacing w:before="100" w:after="300"/>
    </w:pPr>
    <w:rPr>
      <w:sz w:val="20"/>
      <w:szCs w:val="20"/>
    </w:rPr>
  </w:style>
  <w:style w:type="paragraph" w:customStyle="1" w:styleId="10">
    <w:name w:val="书目1"/>
    <w:basedOn w:val="a"/>
    <w:qFormat/>
  </w:style>
  <w:style w:type="paragraph" w:customStyle="1" w:styleId="FootnoteBlockText">
    <w:name w:val="Footnote Block Text"/>
    <w:uiPriority w:val="9"/>
    <w:unhideWhenUsed/>
    <w:qFormat/>
    <w:pPr>
      <w:spacing w:before="100" w:after="100"/>
      <w:ind w:left="480" w:right="480"/>
    </w:pPr>
    <w:rPr>
      <w:rFonts w:asciiTheme="minorHAnsi" w:eastAsiaTheme="minorEastAsia" w:hAnsiTheme="minorHAnsi" w:cstheme="minorBidi"/>
      <w:sz w:val="24"/>
      <w:szCs w:val="24"/>
      <w:lang w:eastAsia="en-US"/>
    </w:rPr>
  </w:style>
  <w:style w:type="table" w:customStyle="1" w:styleId="Table">
    <w:name w:val="Table"/>
    <w:semiHidden/>
    <w:unhideWhenUsed/>
    <w:qFormat/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a"/>
    <w:next w:val="Definition"/>
    <w:qFormat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  <w:qFormat/>
  </w:style>
  <w:style w:type="paragraph" w:customStyle="1" w:styleId="TableCaption">
    <w:name w:val="Table Caption"/>
    <w:basedOn w:val="a4"/>
    <w:qFormat/>
    <w:pPr>
      <w:keepNext/>
    </w:pPr>
  </w:style>
  <w:style w:type="paragraph" w:customStyle="1" w:styleId="ImageCaption">
    <w:name w:val="Image Caption"/>
    <w:basedOn w:val="a4"/>
    <w:qFormat/>
  </w:style>
  <w:style w:type="paragraph" w:customStyle="1" w:styleId="Figure">
    <w:name w:val="Figure"/>
    <w:basedOn w:val="a"/>
    <w:qFormat/>
  </w:style>
  <w:style w:type="paragraph" w:customStyle="1" w:styleId="CaptionedFigure">
    <w:name w:val="Captioned Figure"/>
    <w:basedOn w:val="Figure"/>
    <w:qFormat/>
    <w:pPr>
      <w:keepNext/>
    </w:pPr>
  </w:style>
  <w:style w:type="character" w:customStyle="1" w:styleId="VerbatimChar">
    <w:name w:val="Verbatim Char"/>
    <w:basedOn w:val="a5"/>
    <w:link w:val="SourceCode"/>
    <w:qFormat/>
    <w:rPr>
      <w:rFonts w:ascii="Consolas" w:hAnsi="Consolas"/>
      <w:sz w:val="22"/>
    </w:rPr>
  </w:style>
  <w:style w:type="paragraph" w:customStyle="1" w:styleId="SourceCode">
    <w:name w:val="Source Code"/>
    <w:basedOn w:val="a"/>
    <w:link w:val="VerbatimChar"/>
    <w:qFormat/>
    <w:pPr>
      <w:shd w:val="clear" w:color="auto" w:fill="F8F8F8"/>
      <w:wordWrap w:val="0"/>
    </w:pPr>
  </w:style>
  <w:style w:type="character" w:customStyle="1" w:styleId="SectionNumber">
    <w:name w:val="Section Number"/>
    <w:basedOn w:val="a5"/>
    <w:qFormat/>
  </w:style>
  <w:style w:type="paragraph" w:customStyle="1" w:styleId="TOC1">
    <w:name w:val="TOC 标题1"/>
    <w:basedOn w:val="1"/>
    <w:next w:val="a0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character" w:customStyle="1" w:styleId="KeywordTok">
    <w:name w:val="KeywordTok"/>
    <w:basedOn w:val="VerbatimChar"/>
    <w:qFormat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qFormat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qFormat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qFormat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qFormat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qFormat/>
    <w:rPr>
      <w:rFonts w:ascii="Consolas" w:hAnsi="Consolas"/>
      <w:color w:val="8F5902"/>
      <w:sz w:val="22"/>
      <w:shd w:val="clear" w:color="auto" w:fill="F8F8F8"/>
    </w:rPr>
  </w:style>
  <w:style w:type="character" w:customStyle="1" w:styleId="CharTok">
    <w:name w:val="CharTok"/>
    <w:basedOn w:val="VerbatimChar"/>
    <w:qFormat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qFormat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StringTok">
    <w:name w:val="StringTok"/>
    <w:basedOn w:val="VerbatimChar"/>
    <w:qFormat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qFormat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qFormat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qFormat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qFormat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qFormat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qFormat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qFormat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qFormat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qFormat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VariableTok">
    <w:name w:val="VariableTok"/>
    <w:basedOn w:val="VerbatimChar"/>
    <w:qFormat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qFormat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qFormat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qFormat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qFormat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qFormat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qFormat/>
    <w:rPr>
      <w:rFonts w:ascii="Consolas" w:hAnsi="Consolas"/>
      <w:color w:val="204A87"/>
      <w:sz w:val="22"/>
      <w:shd w:val="clear" w:color="auto" w:fill="F8F8F8"/>
    </w:rPr>
  </w:style>
  <w:style w:type="character" w:customStyle="1" w:styleId="RegionMarkerTok">
    <w:name w:val="RegionMarkerTok"/>
    <w:basedOn w:val="VerbatimChar"/>
    <w:qFormat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qFormat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qFormat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qFormat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qFormat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qFormat/>
    <w:rPr>
      <w:rFonts w:ascii="Consolas" w:hAnsi="Consolas"/>
      <w:sz w:val="22"/>
      <w:shd w:val="clear" w:color="auto" w:fill="F8F8F8"/>
    </w:rPr>
  </w:style>
  <w:style w:type="character" w:customStyle="1" w:styleId="ab">
    <w:name w:val="页眉 字符"/>
    <w:basedOn w:val="a1"/>
    <w:link w:val="aa"/>
    <w:qFormat/>
    <w:rPr>
      <w:sz w:val="18"/>
      <w:szCs w:val="18"/>
    </w:rPr>
  </w:style>
  <w:style w:type="character" w:customStyle="1" w:styleId="a9">
    <w:name w:val="页脚 字符"/>
    <w:basedOn w:val="a1"/>
    <w:link w:val="a8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86</Words>
  <Characters>6192</Characters>
  <Application>Microsoft Office Word</Application>
  <DocSecurity>0</DocSecurity>
  <Lines>51</Lines>
  <Paragraphs>14</Paragraphs>
  <ScaleCrop>false</ScaleCrop>
  <Company/>
  <LinksUpToDate>false</LinksUpToDate>
  <CharactersWithSpaces>7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大山</dc:creator>
  <cp:lastModifiedBy>军 朱</cp:lastModifiedBy>
  <cp:revision>11</cp:revision>
  <dcterms:created xsi:type="dcterms:W3CDTF">2025-09-07T01:56:00Z</dcterms:created>
  <dcterms:modified xsi:type="dcterms:W3CDTF">2025-12-14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  <property fmtid="{D5CDD505-2E9C-101B-9397-08002B2CF9AE}" pid="3" name="KSOTemplateDocerSaveRecord">
    <vt:lpwstr>eyJoZGlkIjoiYjEwZGYzOThjOTRiOTdlNmU3MjgzZjU4MmMyOWExZWYiLCJ1c2VySWQiOiIzODA4NTQ5NTgifQ==</vt:lpwstr>
  </property>
  <property fmtid="{D5CDD505-2E9C-101B-9397-08002B2CF9AE}" pid="4" name="KSOProductBuildVer">
    <vt:lpwstr>2052-12.1.0.22529</vt:lpwstr>
  </property>
  <property fmtid="{D5CDD505-2E9C-101B-9397-08002B2CF9AE}" pid="5" name="ICV">
    <vt:lpwstr>B4D51820EDFF4557B69D2A7D6FC20850_12</vt:lpwstr>
  </property>
</Properties>
</file>